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7DE684" w14:textId="77777777" w:rsidR="00160F48" w:rsidRDefault="00160F48" w:rsidP="00160F48">
      <w:pPr>
        <w:suppressLineNumbers/>
        <w:spacing w:after="0"/>
        <w:jc w:val="center"/>
        <w:rPr>
          <w:rFonts w:asciiTheme="majorBidi" w:hAnsiTheme="majorBidi" w:cstheme="majorBidi"/>
          <w:b/>
          <w:szCs w:val="24"/>
        </w:rPr>
      </w:pPr>
    </w:p>
    <w:p w14:paraId="66D39161" w14:textId="412757C0" w:rsidR="00160F48" w:rsidRPr="00CD528C" w:rsidRDefault="00160F48" w:rsidP="00160F48">
      <w:pPr>
        <w:suppressLineNumbers/>
        <w:spacing w:after="0"/>
        <w:jc w:val="center"/>
        <w:rPr>
          <w:rFonts w:asciiTheme="majorBidi" w:hAnsiTheme="majorBidi" w:cstheme="majorBidi"/>
          <w:b/>
          <w:i/>
          <w:iCs/>
          <w:szCs w:val="24"/>
        </w:rPr>
      </w:pPr>
      <w:r w:rsidRPr="00F17315">
        <w:rPr>
          <w:rFonts w:asciiTheme="majorBidi" w:hAnsiTheme="majorBidi" w:cstheme="majorBidi"/>
          <w:b/>
          <w:szCs w:val="24"/>
        </w:rPr>
        <w:t>Characterizing Indigenous Plant Growth</w:t>
      </w:r>
      <w:r w:rsidR="00F102E2">
        <w:rPr>
          <w:rFonts w:asciiTheme="majorBidi" w:hAnsiTheme="majorBidi" w:cstheme="majorBidi"/>
          <w:b/>
          <w:szCs w:val="24"/>
        </w:rPr>
        <w:t>-</w:t>
      </w:r>
      <w:r w:rsidRPr="00F17315">
        <w:rPr>
          <w:rFonts w:asciiTheme="majorBidi" w:hAnsiTheme="majorBidi" w:cstheme="majorBidi"/>
          <w:b/>
          <w:szCs w:val="24"/>
        </w:rPr>
        <w:t xml:space="preserve">Promoting Bacteria and their Synergistic Effects with Organic and Chemical Fertilizers </w:t>
      </w:r>
      <w:r>
        <w:rPr>
          <w:rFonts w:asciiTheme="majorBidi" w:hAnsiTheme="majorBidi" w:cstheme="majorBidi"/>
          <w:b/>
          <w:szCs w:val="24"/>
        </w:rPr>
        <w:t>o</w:t>
      </w:r>
      <w:r w:rsidRPr="00F17315">
        <w:rPr>
          <w:rFonts w:asciiTheme="majorBidi" w:hAnsiTheme="majorBidi" w:cstheme="majorBidi"/>
          <w:b/>
          <w:szCs w:val="24"/>
        </w:rPr>
        <w:t>n Wheat</w:t>
      </w:r>
      <w:r>
        <w:rPr>
          <w:rFonts w:asciiTheme="majorBidi" w:hAnsiTheme="majorBidi" w:cstheme="majorBidi"/>
          <w:b/>
          <w:szCs w:val="24"/>
        </w:rPr>
        <w:t xml:space="preserve"> (</w:t>
      </w:r>
      <w:r>
        <w:rPr>
          <w:rFonts w:asciiTheme="majorBidi" w:hAnsiTheme="majorBidi" w:cstheme="majorBidi"/>
          <w:b/>
          <w:i/>
          <w:iCs/>
          <w:szCs w:val="24"/>
        </w:rPr>
        <w:t>Triticum aestivum</w:t>
      </w:r>
      <w:r w:rsidRPr="00CD528C">
        <w:rPr>
          <w:rFonts w:asciiTheme="majorBidi" w:hAnsiTheme="majorBidi" w:cstheme="majorBidi"/>
          <w:b/>
          <w:szCs w:val="24"/>
        </w:rPr>
        <w:t>)</w:t>
      </w:r>
    </w:p>
    <w:p w14:paraId="251D5B90" w14:textId="77777777" w:rsidR="00160F48" w:rsidRDefault="00160F48" w:rsidP="00160F48">
      <w:pPr>
        <w:suppressLineNumbers/>
        <w:spacing w:after="0"/>
        <w:jc w:val="center"/>
        <w:rPr>
          <w:rFonts w:asciiTheme="majorBidi" w:hAnsiTheme="majorBidi" w:cstheme="majorBidi"/>
          <w:b/>
          <w:sz w:val="32"/>
          <w:szCs w:val="32"/>
        </w:rPr>
      </w:pPr>
    </w:p>
    <w:p w14:paraId="5E584EE8" w14:textId="4707C4DF" w:rsidR="00994A3D" w:rsidRPr="00994A3D" w:rsidRDefault="00654E8F" w:rsidP="0001436A">
      <w:pPr>
        <w:pStyle w:val="Heading1"/>
      </w:pPr>
      <w:r w:rsidRPr="00994A3D">
        <w:t>Supplementary Tables</w:t>
      </w:r>
    </w:p>
    <w:p w14:paraId="2DA628E5" w14:textId="0B1E64F6" w:rsidR="00160F48" w:rsidRDefault="00160F48" w:rsidP="00160F48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1. Composition of Nutrient Agar Medium </w:t>
      </w:r>
    </w:p>
    <w:tbl>
      <w:tblPr>
        <w:tblStyle w:val="PlainTable2"/>
        <w:tblW w:w="0" w:type="auto"/>
        <w:tblInd w:w="54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3690"/>
      </w:tblGrid>
      <w:tr w:rsidR="00160F48" w:rsidRPr="00A80704" w14:paraId="0B4DF971" w14:textId="77777777" w:rsidTr="00A80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997B" w14:textId="721B7378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Componen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BBD7AD" w14:textId="7D81A81E" w:rsidR="00160F48" w:rsidRPr="00A80704" w:rsidRDefault="00160F48" w:rsidP="00A80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Quantity per Liter of water</w:t>
            </w:r>
          </w:p>
        </w:tc>
      </w:tr>
      <w:tr w:rsidR="00160F48" w:rsidRPr="00A80704" w14:paraId="40937451" w14:textId="77777777" w:rsidTr="00A80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</w:tcPr>
          <w:p w14:paraId="4967259D" w14:textId="77777777" w:rsidR="00160F48" w:rsidRPr="00A80704" w:rsidRDefault="00160F48" w:rsidP="00A80704">
            <w:pPr>
              <w:rPr>
                <w:rFonts w:asciiTheme="majorBidi" w:hAnsiTheme="majorBidi" w:cstheme="majorBidi"/>
                <w:b w:val="0"/>
                <w:bCs w:val="0"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Pepton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</w:tcPr>
          <w:p w14:paraId="151ACF68" w14:textId="77777777" w:rsidR="00160F48" w:rsidRPr="00A80704" w:rsidRDefault="00160F48" w:rsidP="00A80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5 g</w:t>
            </w:r>
          </w:p>
        </w:tc>
      </w:tr>
      <w:tr w:rsidR="00160F48" w:rsidRPr="00A80704" w14:paraId="76EF0378" w14:textId="77777777" w:rsidTr="00A80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right w:val="single" w:sz="4" w:space="0" w:color="auto"/>
            </w:tcBorders>
          </w:tcPr>
          <w:p w14:paraId="73E20F5B" w14:textId="77777777" w:rsidR="00160F48" w:rsidRPr="00A80704" w:rsidRDefault="00160F48" w:rsidP="00A80704">
            <w:pPr>
              <w:rPr>
                <w:rFonts w:asciiTheme="majorBidi" w:hAnsiTheme="majorBidi" w:cstheme="majorBidi"/>
                <w:b w:val="0"/>
                <w:bCs w:val="0"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NaCl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4273FE49" w14:textId="77777777" w:rsidR="00160F48" w:rsidRPr="00A80704" w:rsidRDefault="00160F48" w:rsidP="00A80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5 g</w:t>
            </w:r>
          </w:p>
        </w:tc>
      </w:tr>
      <w:tr w:rsidR="00160F48" w:rsidRPr="00A80704" w14:paraId="02344A44" w14:textId="77777777" w:rsidTr="00A80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4A650156" w14:textId="77777777" w:rsidR="00160F48" w:rsidRPr="00A80704" w:rsidRDefault="00160F48" w:rsidP="00A80704">
            <w:pPr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Beef extract</w:t>
            </w:r>
          </w:p>
        </w:tc>
        <w:tc>
          <w:tcPr>
            <w:tcW w:w="369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1FF12C11" w14:textId="77777777" w:rsidR="00160F48" w:rsidRPr="00A80704" w:rsidRDefault="00160F48" w:rsidP="00A80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1.5 g</w:t>
            </w:r>
          </w:p>
        </w:tc>
      </w:tr>
      <w:tr w:rsidR="00160F48" w:rsidRPr="00A80704" w14:paraId="31930C68" w14:textId="77777777" w:rsidTr="00A807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right w:val="single" w:sz="4" w:space="0" w:color="auto"/>
            </w:tcBorders>
          </w:tcPr>
          <w:p w14:paraId="2B11CE1F" w14:textId="77777777" w:rsidR="00160F48" w:rsidRPr="00A80704" w:rsidRDefault="00160F48" w:rsidP="00A80704">
            <w:pPr>
              <w:rPr>
                <w:rFonts w:asciiTheme="majorBidi" w:hAnsiTheme="majorBidi" w:cstheme="majorBidi"/>
                <w:b w:val="0"/>
                <w:bCs w:val="0"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Yeast extract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651D56AD" w14:textId="77777777" w:rsidR="00160F48" w:rsidRPr="00A80704" w:rsidRDefault="00160F48" w:rsidP="00A80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1.5 g</w:t>
            </w:r>
          </w:p>
        </w:tc>
      </w:tr>
      <w:tr w:rsidR="00160F48" w:rsidRPr="00A80704" w14:paraId="1A7A17ED" w14:textId="77777777" w:rsidTr="00A80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14:paraId="714FB849" w14:textId="77777777" w:rsidR="00160F48" w:rsidRPr="00A80704" w:rsidRDefault="00160F48" w:rsidP="00A80704">
            <w:pPr>
              <w:rPr>
                <w:rFonts w:asciiTheme="majorBidi" w:hAnsiTheme="majorBidi" w:cstheme="majorBidi"/>
                <w:b w:val="0"/>
                <w:bCs w:val="0"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Agar</w:t>
            </w:r>
          </w:p>
        </w:tc>
        <w:tc>
          <w:tcPr>
            <w:tcW w:w="3690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</w:tcPr>
          <w:p w14:paraId="1A5DC5CD" w14:textId="31149415" w:rsidR="00160F48" w:rsidRPr="00A80704" w:rsidRDefault="00160F48" w:rsidP="00A807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A80704">
              <w:rPr>
                <w:rFonts w:asciiTheme="majorBidi" w:hAnsiTheme="majorBidi" w:cstheme="majorBidi"/>
                <w:sz w:val="22"/>
              </w:rPr>
              <w:t>15 g</w:t>
            </w:r>
          </w:p>
        </w:tc>
      </w:tr>
    </w:tbl>
    <w:p w14:paraId="58F49964" w14:textId="77777777" w:rsidR="00160F48" w:rsidRDefault="00160F48" w:rsidP="00160F48">
      <w:pPr>
        <w:rPr>
          <w:rFonts w:asciiTheme="majorBidi" w:hAnsiTheme="majorBidi" w:cstheme="majorBidi"/>
          <w:b/>
          <w:bCs/>
          <w:szCs w:val="24"/>
        </w:rPr>
      </w:pPr>
    </w:p>
    <w:p w14:paraId="3AAD774E" w14:textId="287DACCF" w:rsidR="00160F48" w:rsidRDefault="00160F48" w:rsidP="00160F48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2. Composition of Semi-solid Medium for Nitrate Reduction  </w:t>
      </w: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3690"/>
      </w:tblGrid>
      <w:tr w:rsidR="00160F48" w:rsidRPr="00A80704" w14:paraId="6605AC49" w14:textId="77777777" w:rsidTr="00A80704">
        <w:tc>
          <w:tcPr>
            <w:tcW w:w="3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CD58" w14:textId="5C2B6D46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b/>
                <w:bCs/>
                <w:sz w:val="22"/>
              </w:rPr>
              <w:t>Componen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072ED" w14:textId="090C0434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b/>
                <w:bCs/>
                <w:sz w:val="22"/>
              </w:rPr>
              <w:t>Quantity</w:t>
            </w:r>
          </w:p>
        </w:tc>
      </w:tr>
      <w:tr w:rsidR="00160F48" w:rsidRPr="00A80704" w14:paraId="224E0879" w14:textId="77777777" w:rsidTr="00A80704"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02AF6396" w14:textId="77777777" w:rsidR="00160F48" w:rsidRPr="00A80704" w:rsidRDefault="00160F48" w:rsidP="002A628B">
            <w:pPr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alic acid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</w:tcBorders>
          </w:tcPr>
          <w:p w14:paraId="1D8C16A9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5 g</w:t>
            </w:r>
          </w:p>
        </w:tc>
      </w:tr>
      <w:tr w:rsidR="00160F48" w:rsidRPr="00A80704" w14:paraId="4A0E921F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26A7C17B" w14:textId="77777777" w:rsidR="00160F48" w:rsidRPr="00A80704" w:rsidRDefault="00160F48" w:rsidP="002A628B">
            <w:pPr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KOH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0CB65604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4 g</w:t>
            </w:r>
          </w:p>
        </w:tc>
      </w:tr>
      <w:tr w:rsidR="00160F48" w:rsidRPr="00A80704" w14:paraId="0BC7F5B8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2C0891B8" w14:textId="77777777" w:rsidR="00160F48" w:rsidRPr="00A80704" w:rsidRDefault="00160F48" w:rsidP="002A628B">
            <w:pPr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K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2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HPO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4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5FCB0D3E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0.50 g</w:t>
            </w:r>
          </w:p>
        </w:tc>
      </w:tr>
      <w:tr w:rsidR="00160F48" w:rsidRPr="00A80704" w14:paraId="358E0851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112A406E" w14:textId="77777777" w:rsidR="00160F48" w:rsidRPr="00A80704" w:rsidRDefault="00160F48" w:rsidP="002A628B">
            <w:pPr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MgSO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4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.7H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2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O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1CF6725D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0.20 g</w:t>
            </w:r>
          </w:p>
        </w:tc>
      </w:tr>
      <w:tr w:rsidR="00160F48" w:rsidRPr="00A80704" w14:paraId="14DC2887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24E1DD8D" w14:textId="77777777" w:rsidR="00160F48" w:rsidRPr="00A80704" w:rsidRDefault="00160F48" w:rsidP="002A628B">
            <w:pPr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NaCl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07FD20B3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0.10 g</w:t>
            </w:r>
          </w:p>
        </w:tc>
      </w:tr>
      <w:tr w:rsidR="00160F48" w:rsidRPr="00A80704" w14:paraId="5DEE3998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5D0B910B" w14:textId="77777777" w:rsidR="00160F48" w:rsidRPr="00A80704" w:rsidRDefault="00160F48" w:rsidP="002A628B">
            <w:pPr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CaCl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2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1FC83036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0.02 g</w:t>
            </w:r>
          </w:p>
        </w:tc>
      </w:tr>
      <w:tr w:rsidR="00160F48" w:rsidRPr="00A80704" w14:paraId="5CD0DF03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17245BFB" w14:textId="77777777" w:rsidR="00160F48" w:rsidRPr="00A80704" w:rsidRDefault="00160F48" w:rsidP="002A628B">
            <w:pPr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lastRenderedPageBreak/>
              <w:t>FeSO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4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.7H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2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O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68E964E7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0.50 g</w:t>
            </w:r>
          </w:p>
        </w:tc>
      </w:tr>
      <w:tr w:rsidR="00160F48" w:rsidRPr="00A80704" w14:paraId="1DF34A81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540861E9" w14:textId="77777777" w:rsidR="00160F48" w:rsidRPr="00A80704" w:rsidRDefault="00160F48" w:rsidP="002A628B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MnSO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4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. H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2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O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60A11018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0.10 g</w:t>
            </w:r>
          </w:p>
        </w:tc>
      </w:tr>
      <w:tr w:rsidR="00160F48" w:rsidRPr="00A80704" w14:paraId="656375E2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197DEBEA" w14:textId="77777777" w:rsidR="00160F48" w:rsidRPr="00A80704" w:rsidRDefault="00160F48" w:rsidP="002A628B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Na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2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MoO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4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.2H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2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O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0ED03A91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0.002 g</w:t>
            </w:r>
          </w:p>
        </w:tc>
      </w:tr>
      <w:tr w:rsidR="00160F48" w:rsidRPr="00A80704" w14:paraId="3D8B4895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33AE5B8F" w14:textId="77777777" w:rsidR="00160F48" w:rsidRPr="00A80704" w:rsidRDefault="00160F48" w:rsidP="002A628B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Bromothymol blue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42FB4B79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(0.5% in 95% alcohol) 2.0 ml</w:t>
            </w:r>
          </w:p>
        </w:tc>
      </w:tr>
      <w:tr w:rsidR="00160F48" w:rsidRPr="00A80704" w14:paraId="34D266E5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236C5DFD" w14:textId="77777777" w:rsidR="00160F48" w:rsidRPr="00A80704" w:rsidRDefault="00160F48" w:rsidP="002A628B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Agar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0F5E6EEE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1.75 g</w:t>
            </w:r>
          </w:p>
        </w:tc>
      </w:tr>
      <w:tr w:rsidR="00160F48" w:rsidRPr="00A80704" w14:paraId="6117A296" w14:textId="77777777" w:rsidTr="00A80704">
        <w:tc>
          <w:tcPr>
            <w:tcW w:w="3870" w:type="dxa"/>
            <w:tcBorders>
              <w:right w:val="single" w:sz="4" w:space="0" w:color="auto"/>
            </w:tcBorders>
          </w:tcPr>
          <w:p w14:paraId="06C22F25" w14:textId="77777777" w:rsidR="00160F48" w:rsidRPr="00A80704" w:rsidRDefault="00160F48" w:rsidP="002A628B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NH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4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NO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  <w:vertAlign w:val="subscript"/>
              </w:rPr>
              <w:t>3</w:t>
            </w: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14:paraId="62974AA6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10 mM</w:t>
            </w:r>
          </w:p>
        </w:tc>
      </w:tr>
      <w:tr w:rsidR="00160F48" w:rsidRPr="00A80704" w14:paraId="37C221C3" w14:textId="77777777" w:rsidTr="00A80704"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62C53DFD" w14:textId="77777777" w:rsidR="00160F48" w:rsidRPr="00A80704" w:rsidRDefault="00160F48" w:rsidP="002A628B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Distilled water </w:t>
            </w: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</w:tcPr>
          <w:p w14:paraId="43E80986" w14:textId="77777777" w:rsidR="00160F48" w:rsidRPr="00A80704" w:rsidRDefault="00160F48" w:rsidP="00A80704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80704">
              <w:rPr>
                <w:rFonts w:asciiTheme="majorBidi" w:hAnsiTheme="majorBidi" w:cstheme="majorBidi"/>
                <w:color w:val="000000" w:themeColor="text1"/>
                <w:sz w:val="22"/>
              </w:rPr>
              <w:t>1 liter</w:t>
            </w:r>
          </w:p>
        </w:tc>
      </w:tr>
    </w:tbl>
    <w:p w14:paraId="2D9605A4" w14:textId="77777777" w:rsidR="00160F48" w:rsidRDefault="00160F48" w:rsidP="00160F48">
      <w:pPr>
        <w:rPr>
          <w:rFonts w:asciiTheme="majorBidi" w:hAnsiTheme="majorBidi" w:cstheme="majorBidi"/>
          <w:szCs w:val="24"/>
        </w:rPr>
      </w:pPr>
    </w:p>
    <w:p w14:paraId="6F632936" w14:textId="77777777" w:rsidR="00160F48" w:rsidRDefault="00160F48" w:rsidP="00160F48">
      <w:pPr>
        <w:rPr>
          <w:rFonts w:asciiTheme="majorBidi" w:hAnsiTheme="majorBidi" w:cstheme="majorBidi"/>
          <w:szCs w:val="24"/>
        </w:rPr>
      </w:pPr>
    </w:p>
    <w:p w14:paraId="4A30E524" w14:textId="77777777" w:rsidR="00160F48" w:rsidRPr="00496231" w:rsidRDefault="00160F48" w:rsidP="00160F48">
      <w:pPr>
        <w:rPr>
          <w:color w:val="000000" w:themeColor="text1"/>
        </w:rPr>
      </w:pPr>
    </w:p>
    <w:p w14:paraId="58F1AED1" w14:textId="101878DB" w:rsidR="00DE23E8" w:rsidRPr="00160F48" w:rsidRDefault="00DE23E8" w:rsidP="00160F48">
      <w:pPr>
        <w:rPr>
          <w:rFonts w:cs="Times New Roman"/>
          <w:szCs w:val="24"/>
          <w:u w:val="single"/>
        </w:rPr>
      </w:pPr>
    </w:p>
    <w:sectPr w:rsidR="00DE23E8" w:rsidRPr="00160F4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93DE1" w14:textId="77777777" w:rsidR="001A6854" w:rsidRDefault="001A6854" w:rsidP="00117666">
      <w:pPr>
        <w:spacing w:after="0"/>
      </w:pPr>
      <w:r>
        <w:separator/>
      </w:r>
    </w:p>
  </w:endnote>
  <w:endnote w:type="continuationSeparator" w:id="0">
    <w:p w14:paraId="29CA860F" w14:textId="77777777" w:rsidR="001A6854" w:rsidRDefault="001A68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B246EB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62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B246EB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62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39A99" w14:textId="77777777" w:rsidR="001A6854" w:rsidRDefault="001A6854" w:rsidP="00117666">
      <w:pPr>
        <w:spacing w:after="0"/>
      </w:pPr>
      <w:r>
        <w:separator/>
      </w:r>
    </w:p>
  </w:footnote>
  <w:footnote w:type="continuationSeparator" w:id="0">
    <w:p w14:paraId="429DDCB4" w14:textId="77777777" w:rsidR="001A6854" w:rsidRDefault="001A68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sjA1NzO1NDc0MTVV0lEKTi0uzszPAykwrAUAEBMcpywAAAA="/>
  </w:docVars>
  <w:rsids>
    <w:rsidRoot w:val="00803D24"/>
    <w:rsid w:val="0001436A"/>
    <w:rsid w:val="00034304"/>
    <w:rsid w:val="00035434"/>
    <w:rsid w:val="00052A14"/>
    <w:rsid w:val="00077D53"/>
    <w:rsid w:val="00096206"/>
    <w:rsid w:val="00105FD9"/>
    <w:rsid w:val="00117666"/>
    <w:rsid w:val="001549D3"/>
    <w:rsid w:val="00160065"/>
    <w:rsid w:val="00160F48"/>
    <w:rsid w:val="00177D84"/>
    <w:rsid w:val="001A6854"/>
    <w:rsid w:val="00267D18"/>
    <w:rsid w:val="002868E2"/>
    <w:rsid w:val="002869C3"/>
    <w:rsid w:val="002936E4"/>
    <w:rsid w:val="002B4A57"/>
    <w:rsid w:val="002C74CA"/>
    <w:rsid w:val="003544FB"/>
    <w:rsid w:val="003B6CCC"/>
    <w:rsid w:val="003D2F2D"/>
    <w:rsid w:val="003E68F9"/>
    <w:rsid w:val="00401590"/>
    <w:rsid w:val="004433FB"/>
    <w:rsid w:val="00447801"/>
    <w:rsid w:val="00452E9C"/>
    <w:rsid w:val="004735C8"/>
    <w:rsid w:val="004961FF"/>
    <w:rsid w:val="00517A89"/>
    <w:rsid w:val="005250F2"/>
    <w:rsid w:val="00593EEA"/>
    <w:rsid w:val="005A5EEE"/>
    <w:rsid w:val="005E02E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0704"/>
    <w:rsid w:val="00AB6715"/>
    <w:rsid w:val="00B1671E"/>
    <w:rsid w:val="00B25EB8"/>
    <w:rsid w:val="00B354E1"/>
    <w:rsid w:val="00B37F4D"/>
    <w:rsid w:val="00C240B0"/>
    <w:rsid w:val="00C52A7B"/>
    <w:rsid w:val="00C56BAF"/>
    <w:rsid w:val="00C679AA"/>
    <w:rsid w:val="00C75972"/>
    <w:rsid w:val="00CC0A3A"/>
    <w:rsid w:val="00CD066B"/>
    <w:rsid w:val="00CE35EC"/>
    <w:rsid w:val="00CE4FEE"/>
    <w:rsid w:val="00DB59C3"/>
    <w:rsid w:val="00DC259A"/>
    <w:rsid w:val="00DE23E8"/>
    <w:rsid w:val="00E52377"/>
    <w:rsid w:val="00E64E17"/>
    <w:rsid w:val="00E866C9"/>
    <w:rsid w:val="00EA3D3C"/>
    <w:rsid w:val="00F102E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A807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87FB9D95-7FBD-4571-9231-1C4B155D4F5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yan White</cp:lastModifiedBy>
  <cp:revision>3</cp:revision>
  <cp:lastPrinted>2013-10-03T12:51:00Z</cp:lastPrinted>
  <dcterms:created xsi:type="dcterms:W3CDTF">2023-07-20T15:42:00Z</dcterms:created>
  <dcterms:modified xsi:type="dcterms:W3CDTF">2023-07-2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